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6D79" w:rsidRPr="00311858" w:rsidRDefault="00F16D79" w:rsidP="00F16D79">
      <w:proofErr w:type="spellStart"/>
      <w:r>
        <w:rPr>
          <w:b/>
        </w:rPr>
        <w:t>S3</w:t>
      </w:r>
      <w:proofErr w:type="spellEnd"/>
      <w:r>
        <w:rPr>
          <w:b/>
        </w:rPr>
        <w:t xml:space="preserve"> Table</w:t>
      </w:r>
      <w:r w:rsidRPr="00311858">
        <w:rPr>
          <w:b/>
        </w:rPr>
        <w:t xml:space="preserve">. </w:t>
      </w:r>
      <w:r w:rsidRPr="00311858">
        <w:t xml:space="preserve">Single nucleotide polymorphisms associating with continuous tuberculin skin test induration below a </w:t>
      </w:r>
      <w:proofErr w:type="spellStart"/>
      <w:r w:rsidRPr="00311858">
        <w:t>5x10</w:t>
      </w:r>
      <w:proofErr w:type="spellEnd"/>
      <w:r w:rsidRPr="00311858">
        <w:rPr>
          <w:vertAlign w:val="superscript"/>
        </w:rPr>
        <w:t>-5</w:t>
      </w:r>
      <w:r w:rsidRPr="00311858">
        <w:t xml:space="preserve"> p value in an additive genetic model in the combined cohort*, the Ugandan cohort^, and the Tanzanian cohort^ </w:t>
      </w:r>
    </w:p>
    <w:p w:rsidR="00F16D79" w:rsidRPr="00311858" w:rsidRDefault="00F16D79" w:rsidP="00F16D79">
      <w:bookmarkStart w:id="0" w:name="_GoBack"/>
      <w:bookmarkEnd w:id="0"/>
    </w:p>
    <w:tbl>
      <w:tblPr>
        <w:tblW w:w="11429" w:type="dxa"/>
        <w:tblInd w:w="93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95"/>
        <w:gridCol w:w="770"/>
        <w:gridCol w:w="1078"/>
        <w:gridCol w:w="1010"/>
        <w:gridCol w:w="675"/>
        <w:gridCol w:w="1169"/>
        <w:gridCol w:w="2413"/>
        <w:gridCol w:w="1128"/>
        <w:gridCol w:w="1791"/>
      </w:tblGrid>
      <w:tr w:rsidR="00F83532" w:rsidRPr="00311858" w:rsidTr="004210AF">
        <w:trPr>
          <w:trHeight w:val="300"/>
        </w:trPr>
        <w:tc>
          <w:tcPr>
            <w:tcW w:w="1142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3532" w:rsidRDefault="00F83532" w:rsidP="00440BEF">
            <w:pPr>
              <w:jc w:val="center"/>
            </w:pPr>
            <w:r>
              <w:t>Combined Cohort</w:t>
            </w:r>
          </w:p>
        </w:tc>
      </w:tr>
      <w:tr w:rsidR="00F16D79" w:rsidRPr="00311858" w:rsidTr="00440BEF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D79" w:rsidRPr="00311858" w:rsidRDefault="00F16D79" w:rsidP="00440BEF">
            <w:r w:rsidRPr="00311858">
              <w:t>SNP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D79" w:rsidRPr="00311858" w:rsidRDefault="00F16D79" w:rsidP="00440BEF">
            <w:pPr>
              <w:jc w:val="center"/>
            </w:pPr>
            <w:r w:rsidRPr="00311858">
              <w:t>Chr.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D79" w:rsidRPr="00311858" w:rsidRDefault="00F16D79" w:rsidP="00440BEF">
            <w:pPr>
              <w:jc w:val="center"/>
            </w:pPr>
            <w:r w:rsidRPr="00311858">
              <w:t>Minor Allel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D79" w:rsidRPr="00311858" w:rsidRDefault="00F16D79" w:rsidP="00440BEF">
            <w:pPr>
              <w:jc w:val="center"/>
            </w:pPr>
            <w:proofErr w:type="spellStart"/>
            <w:r w:rsidRPr="00311858">
              <w:t>MAF</w:t>
            </w:r>
            <w:proofErr w:type="spellEnd"/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D79" w:rsidRPr="00311858" w:rsidRDefault="00F16D79" w:rsidP="00440BEF">
            <w:pPr>
              <w:jc w:val="center"/>
            </w:pPr>
            <w:r w:rsidRPr="00311858">
              <w:t>n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D79" w:rsidRPr="00311858" w:rsidRDefault="00F16D79" w:rsidP="00440BEF">
            <w:pPr>
              <w:jc w:val="center"/>
            </w:pPr>
            <w:r w:rsidRPr="00311858">
              <w:t>Beta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16D79" w:rsidRPr="00311858" w:rsidRDefault="00F16D79" w:rsidP="00440BEF">
            <w:pPr>
              <w:jc w:val="center"/>
            </w:pPr>
            <w:r w:rsidRPr="00311858">
              <w:t>95% Confidence Interval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6D79" w:rsidRPr="00311858" w:rsidRDefault="00F16D79" w:rsidP="00440BEF">
            <w:pPr>
              <w:jc w:val="center"/>
            </w:pPr>
            <w:r w:rsidRPr="00311858">
              <w:t>p value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D79" w:rsidRPr="00311858" w:rsidRDefault="00F16D79" w:rsidP="00440BEF">
            <w:pPr>
              <w:jc w:val="center"/>
            </w:pPr>
            <w:r>
              <w:t>Nearest g</w:t>
            </w:r>
            <w:r w:rsidRPr="00311858">
              <w:t>ene</w:t>
            </w:r>
          </w:p>
        </w:tc>
      </w:tr>
      <w:tr w:rsidR="00F16D79" w:rsidRPr="00311858" w:rsidTr="00440BEF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6D79" w:rsidRPr="00311858" w:rsidRDefault="00F16D79" w:rsidP="00440BEF">
            <w:proofErr w:type="spellStart"/>
            <w:r w:rsidRPr="00311858">
              <w:t>rs877356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6D79" w:rsidRPr="00311858" w:rsidRDefault="00F16D79" w:rsidP="00440BEF">
            <w:pPr>
              <w:jc w:val="center"/>
            </w:pPr>
            <w:r w:rsidRPr="00311858"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6D79" w:rsidRPr="00311858" w:rsidRDefault="00F16D79" w:rsidP="00440BEF">
            <w:pPr>
              <w:jc w:val="center"/>
            </w:pPr>
            <w:r w:rsidRPr="00311858">
              <w:t>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0.229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6D79" w:rsidRPr="00311858" w:rsidRDefault="00F16D79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6D79" w:rsidRPr="00311858" w:rsidRDefault="00F16D79" w:rsidP="00440BEF">
            <w:pPr>
              <w:jc w:val="center"/>
            </w:pPr>
            <w:r w:rsidRPr="00311858">
              <w:t>-3.336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(-4.529, -2.144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6D79" w:rsidRPr="00311858" w:rsidRDefault="00F16D79" w:rsidP="00440BEF">
            <w:pPr>
              <w:jc w:val="center"/>
            </w:pPr>
            <w:proofErr w:type="spellStart"/>
            <w:r w:rsidRPr="00311858">
              <w:t>6.95E</w:t>
            </w:r>
            <w:proofErr w:type="spellEnd"/>
            <w:r w:rsidRPr="00311858">
              <w:t>-08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6D79" w:rsidRPr="00311858" w:rsidRDefault="00F16D79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SLC25A48</w:t>
            </w:r>
            <w:proofErr w:type="spellEnd"/>
            <w:r w:rsidRPr="00311858">
              <w:rPr>
                <w:i/>
                <w:iCs/>
              </w:rPr>
              <w:t>/</w:t>
            </w:r>
            <w:proofErr w:type="spellStart"/>
            <w:r w:rsidRPr="00311858">
              <w:rPr>
                <w:i/>
                <w:iCs/>
              </w:rPr>
              <w:t>IL9</w:t>
            </w:r>
            <w:proofErr w:type="spellEnd"/>
          </w:p>
        </w:tc>
      </w:tr>
      <w:tr w:rsidR="00F16D79" w:rsidRPr="00311858" w:rsidTr="00440BEF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roofErr w:type="spellStart"/>
            <w:r w:rsidRPr="00311858">
              <w:t>rs7082209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1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G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0.401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-2.563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(-3.664, -1.463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6D79" w:rsidRPr="00311858" w:rsidRDefault="00F16D79" w:rsidP="00440BEF">
            <w:pPr>
              <w:jc w:val="center"/>
            </w:pPr>
            <w:proofErr w:type="spellStart"/>
            <w:r w:rsidRPr="00311858">
              <w:t>6.45E</w:t>
            </w:r>
            <w:proofErr w:type="spellEnd"/>
            <w:r w:rsidRPr="00311858">
              <w:t>-06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CXCL12</w:t>
            </w:r>
            <w:proofErr w:type="spellEnd"/>
          </w:p>
        </w:tc>
      </w:tr>
      <w:tr w:rsidR="00F16D79" w:rsidRPr="00311858" w:rsidTr="00440BEF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roofErr w:type="spellStart"/>
            <w:r w:rsidRPr="00311858">
              <w:t>rs7163504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1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G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0.425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46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-2.269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(-3.262, -1.276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6D79" w:rsidRPr="00311858" w:rsidRDefault="00F16D79" w:rsidP="00440BEF">
            <w:pPr>
              <w:jc w:val="center"/>
            </w:pPr>
            <w:proofErr w:type="spellStart"/>
            <w:r w:rsidRPr="00311858">
              <w:t>9.51E</w:t>
            </w:r>
            <w:proofErr w:type="spellEnd"/>
            <w:r w:rsidRPr="00311858">
              <w:t>-06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NEO1</w:t>
            </w:r>
            <w:proofErr w:type="spellEnd"/>
          </w:p>
        </w:tc>
      </w:tr>
      <w:tr w:rsidR="00F16D79" w:rsidRPr="00311858" w:rsidTr="00440BEF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roofErr w:type="spellStart"/>
            <w:r w:rsidRPr="00311858">
              <w:t>rs8179938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0.373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2.366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(1.304, 3.428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6D79" w:rsidRPr="00311858" w:rsidRDefault="00F16D79" w:rsidP="00440BEF">
            <w:pPr>
              <w:jc w:val="center"/>
            </w:pPr>
            <w:proofErr w:type="spellStart"/>
            <w:r w:rsidRPr="00311858">
              <w:t>1.56E</w:t>
            </w:r>
            <w:proofErr w:type="spellEnd"/>
            <w:r w:rsidRPr="00311858">
              <w:t>-0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oc643636</w:t>
            </w:r>
            <w:proofErr w:type="spellEnd"/>
          </w:p>
        </w:tc>
      </w:tr>
      <w:tr w:rsidR="00F16D79" w:rsidRPr="00311858" w:rsidTr="00440BEF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roofErr w:type="spellStart"/>
            <w:r w:rsidRPr="00311858">
              <w:t>rs10881240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0.373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-2.229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(-3.249, -1.209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6D79" w:rsidRPr="00311858" w:rsidRDefault="00F16D79" w:rsidP="00440BEF">
            <w:pPr>
              <w:jc w:val="center"/>
            </w:pPr>
            <w:proofErr w:type="spellStart"/>
            <w:r w:rsidRPr="00311858">
              <w:t>2.25E</w:t>
            </w:r>
            <w:proofErr w:type="spellEnd"/>
            <w:r w:rsidRPr="00311858">
              <w:t>-0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oc642337</w:t>
            </w:r>
            <w:proofErr w:type="spellEnd"/>
          </w:p>
        </w:tc>
      </w:tr>
      <w:tr w:rsidR="00F16D79" w:rsidRPr="00311858" w:rsidTr="00440BEF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roofErr w:type="spellStart"/>
            <w:r w:rsidRPr="00311858">
              <w:t>rs290185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1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0.462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2.18</w:t>
            </w:r>
            <w:r>
              <w:t>0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(1.173, 3.186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6D79" w:rsidRPr="00311858" w:rsidRDefault="00F16D79" w:rsidP="00440BEF">
            <w:pPr>
              <w:jc w:val="center"/>
            </w:pPr>
            <w:proofErr w:type="spellStart"/>
            <w:r w:rsidRPr="00311858">
              <w:t>2.66E</w:t>
            </w:r>
            <w:proofErr w:type="spellEnd"/>
            <w:r w:rsidRPr="00311858">
              <w:t>-0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CCDC89</w:t>
            </w:r>
            <w:proofErr w:type="spellEnd"/>
          </w:p>
        </w:tc>
      </w:tr>
      <w:tr w:rsidR="00F16D79" w:rsidRPr="00311858" w:rsidTr="00440BEF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roofErr w:type="spellStart"/>
            <w:r w:rsidRPr="00311858">
              <w:t>rs7239554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1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0.280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-2.452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(-3.588, -1.317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6D79" w:rsidRPr="00311858" w:rsidRDefault="00F16D79" w:rsidP="00440BEF">
            <w:pPr>
              <w:jc w:val="center"/>
            </w:pPr>
            <w:proofErr w:type="spellStart"/>
            <w:r w:rsidRPr="00311858">
              <w:t>2.80E</w:t>
            </w:r>
            <w:proofErr w:type="spellEnd"/>
            <w:r w:rsidRPr="00311858">
              <w:t>-0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C18orf10</w:t>
            </w:r>
            <w:proofErr w:type="spellEnd"/>
          </w:p>
        </w:tc>
      </w:tr>
      <w:tr w:rsidR="00F16D79" w:rsidRPr="00311858" w:rsidTr="00440BEF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roofErr w:type="spellStart"/>
            <w:r w:rsidRPr="00311858">
              <w:t>rs11120119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G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0.45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46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-2.148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(-3.144, -1.152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6D79" w:rsidRPr="00311858" w:rsidRDefault="00F16D79" w:rsidP="00440BEF">
            <w:pPr>
              <w:jc w:val="center"/>
            </w:pPr>
            <w:proofErr w:type="spellStart"/>
            <w:r w:rsidRPr="00311858">
              <w:t>2.89E</w:t>
            </w:r>
            <w:proofErr w:type="spellEnd"/>
            <w:r w:rsidRPr="00311858">
              <w:t>-0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RPS6KC1</w:t>
            </w:r>
            <w:proofErr w:type="spellEnd"/>
          </w:p>
        </w:tc>
      </w:tr>
      <w:tr w:rsidR="00F16D79" w:rsidRPr="00311858" w:rsidTr="00440BEF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roofErr w:type="spellStart"/>
            <w:r w:rsidRPr="00311858">
              <w:t>rs7808481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0.216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2.572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(1.375, 3.769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6D79" w:rsidRPr="00311858" w:rsidRDefault="00F16D79" w:rsidP="00440BEF">
            <w:pPr>
              <w:jc w:val="center"/>
            </w:pPr>
            <w:proofErr w:type="spellStart"/>
            <w:r w:rsidRPr="00311858">
              <w:t>3.05E</w:t>
            </w:r>
            <w:proofErr w:type="spellEnd"/>
            <w:r w:rsidRPr="00311858">
              <w:t>-0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oc340268</w:t>
            </w:r>
            <w:proofErr w:type="spellEnd"/>
          </w:p>
        </w:tc>
      </w:tr>
      <w:tr w:rsidR="00F16D79" w:rsidRPr="00311858" w:rsidTr="00440BEF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roofErr w:type="spellStart"/>
            <w:r w:rsidRPr="00311858">
              <w:t>rs6780136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0.33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46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-2.21</w:t>
            </w:r>
            <w:r>
              <w:t>0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(-3.239, -1.18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6D79" w:rsidRPr="00311858" w:rsidRDefault="00F16D79" w:rsidP="00440BEF">
            <w:pPr>
              <w:jc w:val="center"/>
            </w:pPr>
            <w:proofErr w:type="spellStart"/>
            <w:r w:rsidRPr="00311858">
              <w:t>3.12E</w:t>
            </w:r>
            <w:proofErr w:type="spellEnd"/>
            <w:r w:rsidRPr="00311858">
              <w:t>-0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CPNE4</w:t>
            </w:r>
            <w:proofErr w:type="spellEnd"/>
          </w:p>
        </w:tc>
      </w:tr>
      <w:tr w:rsidR="00F16D79" w:rsidRPr="00311858" w:rsidTr="00F83532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roofErr w:type="spellStart"/>
            <w:r w:rsidRPr="00311858">
              <w:t>rs12634351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0.329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-2.214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(-3.253, -1.176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6D79" w:rsidRPr="00311858" w:rsidRDefault="00F16D79" w:rsidP="00440BEF">
            <w:pPr>
              <w:jc w:val="center"/>
            </w:pPr>
            <w:proofErr w:type="spellStart"/>
            <w:r w:rsidRPr="00311858">
              <w:t>3.50E</w:t>
            </w:r>
            <w:proofErr w:type="spellEnd"/>
            <w:r w:rsidRPr="00311858">
              <w:t>-0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CPNE4</w:t>
            </w:r>
            <w:proofErr w:type="spellEnd"/>
          </w:p>
        </w:tc>
      </w:tr>
      <w:tr w:rsidR="00F16D79" w:rsidRPr="00311858" w:rsidTr="00F83532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roofErr w:type="spellStart"/>
            <w:r w:rsidRPr="00311858">
              <w:t>rs10804666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3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G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0.4392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2.249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(1.185, 3.312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6D79" w:rsidRPr="00311858" w:rsidRDefault="00F16D79" w:rsidP="00440BEF">
            <w:pPr>
              <w:jc w:val="center"/>
            </w:pPr>
            <w:proofErr w:type="spellStart"/>
            <w:r w:rsidRPr="00311858">
              <w:t>4.06E</w:t>
            </w:r>
            <w:proofErr w:type="spellEnd"/>
            <w:r w:rsidRPr="00311858">
              <w:t>-0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NMNAT3</w:t>
            </w:r>
            <w:proofErr w:type="spellEnd"/>
          </w:p>
        </w:tc>
      </w:tr>
      <w:tr w:rsidR="00F16D79" w:rsidRPr="00311858" w:rsidTr="00F83532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roofErr w:type="spellStart"/>
            <w:r w:rsidRPr="00311858">
              <w:t>rs7326145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13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A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0.2495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2.484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16D79" w:rsidRPr="00311858" w:rsidRDefault="00F16D79" w:rsidP="00440BEF">
            <w:pPr>
              <w:jc w:val="center"/>
            </w:pPr>
            <w:r w:rsidRPr="00311858">
              <w:t>(1.305, 3.662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6D79" w:rsidRPr="00311858" w:rsidRDefault="00F16D79" w:rsidP="00440BEF">
            <w:pPr>
              <w:jc w:val="center"/>
            </w:pPr>
            <w:proofErr w:type="spellStart"/>
            <w:r w:rsidRPr="00311858">
              <w:t>4.29E</w:t>
            </w:r>
            <w:proofErr w:type="spellEnd"/>
            <w:r w:rsidRPr="00311858">
              <w:t>-0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6D79" w:rsidRPr="00311858" w:rsidRDefault="00F16D79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COL4A2</w:t>
            </w:r>
            <w:proofErr w:type="spellEnd"/>
          </w:p>
        </w:tc>
      </w:tr>
      <w:tr w:rsidR="00F83532" w:rsidRPr="00311858" w:rsidTr="00F83532">
        <w:trPr>
          <w:trHeight w:val="300"/>
        </w:trPr>
        <w:tc>
          <w:tcPr>
            <w:tcW w:w="1142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F83532" w:rsidRDefault="00F83532" w:rsidP="00440BEF">
            <w:pPr>
              <w:jc w:val="center"/>
              <w:rPr>
                <w:iCs/>
              </w:rPr>
            </w:pPr>
            <w:r w:rsidRPr="00F83532">
              <w:rPr>
                <w:iCs/>
              </w:rPr>
              <w:t>Uganda</w:t>
            </w:r>
            <w:r w:rsidR="000F7BA0">
              <w:rPr>
                <w:iCs/>
              </w:rPr>
              <w:t>n</w:t>
            </w:r>
            <w:r w:rsidRPr="00F83532">
              <w:rPr>
                <w:iCs/>
              </w:rPr>
              <w:t xml:space="preserve"> Cohort</w:t>
            </w:r>
          </w:p>
        </w:tc>
      </w:tr>
      <w:tr w:rsidR="00F83532" w:rsidRPr="00311858" w:rsidTr="00F83532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roofErr w:type="spellStart"/>
            <w:r w:rsidRPr="00311858">
              <w:t>rs7326145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13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A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0.2337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199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4.296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(2.442, 6.15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83532" w:rsidRPr="00311858" w:rsidRDefault="00F83532" w:rsidP="00F83532">
            <w:pPr>
              <w:jc w:val="center"/>
            </w:pPr>
            <w:proofErr w:type="spellStart"/>
            <w:r w:rsidRPr="00311858">
              <w:t>1.00E</w:t>
            </w:r>
            <w:proofErr w:type="spellEnd"/>
            <w:r w:rsidRPr="00311858">
              <w:t>-0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COL4A2</w:t>
            </w:r>
            <w:proofErr w:type="spellEnd"/>
          </w:p>
        </w:tc>
      </w:tr>
      <w:tr w:rsidR="00F83532" w:rsidRPr="00311858" w:rsidTr="00F83532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roofErr w:type="spellStart"/>
            <w:r w:rsidRPr="00311858">
              <w:t>rs10085086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5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C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0.2005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197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-4.213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(-6.135, -2.292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83532" w:rsidRPr="00311858" w:rsidRDefault="00F83532" w:rsidP="00F83532">
            <w:pPr>
              <w:jc w:val="center"/>
            </w:pPr>
            <w:proofErr w:type="spellStart"/>
            <w:r w:rsidRPr="00311858">
              <w:t>2.80E</w:t>
            </w:r>
            <w:proofErr w:type="spellEnd"/>
            <w:r w:rsidRPr="00311858">
              <w:t>-0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oc391738</w:t>
            </w:r>
            <w:proofErr w:type="spellEnd"/>
          </w:p>
        </w:tc>
      </w:tr>
      <w:tr w:rsidR="00F83532" w:rsidRPr="00311858" w:rsidTr="00F83532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roofErr w:type="spellStart"/>
            <w:r w:rsidRPr="00311858">
              <w:t>rs6545560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2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G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0.402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199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-3.204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(-4.676, -1.732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83532" w:rsidRPr="00311858" w:rsidRDefault="00F83532" w:rsidP="00F83532">
            <w:pPr>
              <w:jc w:val="center"/>
            </w:pPr>
            <w:proofErr w:type="spellStart"/>
            <w:r w:rsidRPr="00311858">
              <w:t>3.15E</w:t>
            </w:r>
            <w:proofErr w:type="spellEnd"/>
            <w:r w:rsidRPr="00311858">
              <w:t>-0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CCDC85A</w:t>
            </w:r>
            <w:proofErr w:type="spellEnd"/>
          </w:p>
        </w:tc>
      </w:tr>
      <w:tr w:rsidR="00F83532" w:rsidRPr="00311858" w:rsidTr="00F83532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r w:rsidRPr="00311858">
              <w:t>…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…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…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…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…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…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…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…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  <w:rPr>
                <w:i/>
                <w:iCs/>
              </w:rPr>
            </w:pPr>
            <w:r w:rsidRPr="00311858">
              <w:rPr>
                <w:i/>
                <w:iCs/>
              </w:rPr>
              <w:t>…</w:t>
            </w:r>
          </w:p>
        </w:tc>
      </w:tr>
      <w:tr w:rsidR="00F83532" w:rsidRPr="00311858" w:rsidTr="00F83532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roofErr w:type="spellStart"/>
            <w:r w:rsidRPr="00311858">
              <w:t>rs877356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5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T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0.2337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199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0.22</w:t>
            </w:r>
            <w:r>
              <w:t>8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(0.11</w:t>
            </w:r>
            <w:r>
              <w:t>7</w:t>
            </w:r>
            <w:r w:rsidRPr="00311858">
              <w:t>, 0.444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83532" w:rsidRPr="00311858" w:rsidRDefault="00F83532" w:rsidP="00F83532">
            <w:pPr>
              <w:jc w:val="center"/>
            </w:pPr>
            <w:proofErr w:type="spellStart"/>
            <w:r w:rsidRPr="00311858">
              <w:t>1.25E</w:t>
            </w:r>
            <w:proofErr w:type="spellEnd"/>
            <w:r w:rsidRPr="00311858">
              <w:t>-04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SLC25A48</w:t>
            </w:r>
            <w:proofErr w:type="spellEnd"/>
            <w:r w:rsidRPr="00311858">
              <w:rPr>
                <w:i/>
                <w:iCs/>
              </w:rPr>
              <w:t>/</w:t>
            </w:r>
            <w:proofErr w:type="spellStart"/>
            <w:r w:rsidRPr="00311858">
              <w:rPr>
                <w:i/>
                <w:iCs/>
              </w:rPr>
              <w:t>IL9</w:t>
            </w:r>
            <w:proofErr w:type="spellEnd"/>
          </w:p>
        </w:tc>
      </w:tr>
      <w:tr w:rsidR="00F83532" w:rsidRPr="00311858" w:rsidTr="00F83532">
        <w:trPr>
          <w:trHeight w:val="300"/>
        </w:trPr>
        <w:tc>
          <w:tcPr>
            <w:tcW w:w="1142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F83532" w:rsidRDefault="00F83532" w:rsidP="00F83532">
            <w:pPr>
              <w:jc w:val="center"/>
              <w:rPr>
                <w:iCs/>
              </w:rPr>
            </w:pPr>
            <w:r w:rsidRPr="00F83532">
              <w:rPr>
                <w:iCs/>
              </w:rPr>
              <w:t>Tanzania</w:t>
            </w:r>
            <w:r w:rsidR="000F7BA0">
              <w:rPr>
                <w:iCs/>
              </w:rPr>
              <w:t>n</w:t>
            </w:r>
            <w:r w:rsidRPr="00F83532">
              <w:rPr>
                <w:iCs/>
              </w:rPr>
              <w:t xml:space="preserve"> Cohort</w:t>
            </w:r>
          </w:p>
        </w:tc>
      </w:tr>
      <w:tr w:rsidR="00F83532" w:rsidRPr="00311858" w:rsidTr="00440BEF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roofErr w:type="spellStart"/>
            <w:r w:rsidRPr="00311858">
              <w:t>rs642774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G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0.44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27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-3.102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(-4.458, -1.745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83532" w:rsidRPr="00311858" w:rsidRDefault="00F83532" w:rsidP="00F83532">
            <w:pPr>
              <w:jc w:val="center"/>
            </w:pPr>
            <w:proofErr w:type="spellStart"/>
            <w:r w:rsidRPr="00311858">
              <w:t>1.11E</w:t>
            </w:r>
            <w:proofErr w:type="spellEnd"/>
            <w:r w:rsidRPr="00311858">
              <w:t>-0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UOX</w:t>
            </w:r>
            <w:proofErr w:type="spellEnd"/>
          </w:p>
        </w:tc>
      </w:tr>
      <w:tr w:rsidR="00F83532" w:rsidRPr="00311858" w:rsidTr="00440BEF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roofErr w:type="spellStart"/>
            <w:r w:rsidRPr="00311858">
              <w:t>rs2727529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0.383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27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2.925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(1.603, 4.247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83532" w:rsidRPr="00311858" w:rsidRDefault="00F83532" w:rsidP="00F83532">
            <w:pPr>
              <w:jc w:val="center"/>
            </w:pPr>
            <w:proofErr w:type="spellStart"/>
            <w:r w:rsidRPr="00311858">
              <w:t>2.07E</w:t>
            </w:r>
            <w:proofErr w:type="spellEnd"/>
            <w:r w:rsidRPr="00311858">
              <w:t>-0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PRKAG2</w:t>
            </w:r>
            <w:proofErr w:type="spellEnd"/>
          </w:p>
        </w:tc>
      </w:tr>
      <w:tr w:rsidR="00F83532" w:rsidRPr="00311858" w:rsidTr="00440BEF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roofErr w:type="spellStart"/>
            <w:r w:rsidRPr="00311858">
              <w:t>rs312305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G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0.434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2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2.898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(1.574, 4.223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83532" w:rsidRPr="00311858" w:rsidRDefault="00F83532" w:rsidP="00F83532">
            <w:pPr>
              <w:jc w:val="center"/>
            </w:pPr>
            <w:proofErr w:type="spellStart"/>
            <w:r w:rsidRPr="00311858">
              <w:t>2.55E</w:t>
            </w:r>
            <w:proofErr w:type="spellEnd"/>
            <w:r w:rsidRPr="00311858">
              <w:t>-0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GABRG2</w:t>
            </w:r>
            <w:proofErr w:type="spellEnd"/>
          </w:p>
        </w:tc>
      </w:tr>
      <w:tr w:rsidR="00F83532" w:rsidRPr="00311858" w:rsidTr="00440BEF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roofErr w:type="spellStart"/>
            <w:r w:rsidRPr="00311858">
              <w:t>rs2141372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G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0.396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27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-3.101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(-4.52, -1.682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83532" w:rsidRPr="00311858" w:rsidRDefault="00F83532" w:rsidP="00F83532">
            <w:pPr>
              <w:jc w:val="center"/>
            </w:pPr>
            <w:proofErr w:type="spellStart"/>
            <w:r w:rsidRPr="00311858">
              <w:t>2.62E</w:t>
            </w:r>
            <w:proofErr w:type="spellEnd"/>
            <w:r w:rsidRPr="00311858">
              <w:t>-0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ZNF512</w:t>
            </w:r>
            <w:proofErr w:type="spellEnd"/>
          </w:p>
        </w:tc>
      </w:tr>
      <w:tr w:rsidR="00F83532" w:rsidRPr="00311858" w:rsidTr="00440BEF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roofErr w:type="spellStart"/>
            <w:r w:rsidRPr="00311858">
              <w:lastRenderedPageBreak/>
              <w:t>rs7808481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0.23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27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3.35</w:t>
            </w:r>
            <w:r>
              <w:t>0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(1.803, 4.897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83532" w:rsidRPr="00311858" w:rsidRDefault="00F83532" w:rsidP="00F83532">
            <w:pPr>
              <w:jc w:val="center"/>
            </w:pPr>
            <w:proofErr w:type="spellStart"/>
            <w:r w:rsidRPr="00311858">
              <w:t>3.06E</w:t>
            </w:r>
            <w:proofErr w:type="spellEnd"/>
            <w:r w:rsidRPr="00311858">
              <w:t>-0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oc340268</w:t>
            </w:r>
            <w:proofErr w:type="spellEnd"/>
          </w:p>
        </w:tc>
      </w:tr>
      <w:tr w:rsidR="00F83532" w:rsidRPr="00311858" w:rsidTr="00440BEF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roofErr w:type="spellStart"/>
            <w:r w:rsidRPr="00311858">
              <w:t>rs8103597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1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0.26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27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3.255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(1.741, 4.77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83532" w:rsidRPr="00311858" w:rsidRDefault="00F83532" w:rsidP="00F83532">
            <w:pPr>
              <w:jc w:val="center"/>
            </w:pPr>
            <w:proofErr w:type="spellStart"/>
            <w:r w:rsidRPr="00311858">
              <w:t>3.48E</w:t>
            </w:r>
            <w:proofErr w:type="spellEnd"/>
            <w:r w:rsidRPr="00311858">
              <w:t>-0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SIPA1L3</w:t>
            </w:r>
            <w:proofErr w:type="spellEnd"/>
          </w:p>
        </w:tc>
      </w:tr>
      <w:tr w:rsidR="00F83532" w:rsidRPr="00311858" w:rsidTr="00440BEF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roofErr w:type="spellStart"/>
            <w:r w:rsidRPr="00311858">
              <w:t>rs17062122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0.325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27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-3.131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(-4.596, -1.666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83532" w:rsidRPr="00311858" w:rsidRDefault="00F83532" w:rsidP="00F83532">
            <w:pPr>
              <w:jc w:val="center"/>
            </w:pPr>
            <w:proofErr w:type="spellStart"/>
            <w:r w:rsidRPr="00311858">
              <w:t>3.85E</w:t>
            </w:r>
            <w:proofErr w:type="spellEnd"/>
            <w:r w:rsidRPr="00311858">
              <w:t>-0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oc285735</w:t>
            </w:r>
            <w:proofErr w:type="spellEnd"/>
          </w:p>
        </w:tc>
      </w:tr>
      <w:tr w:rsidR="00F83532" w:rsidRPr="00311858" w:rsidTr="00440BEF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roofErr w:type="spellStart"/>
            <w:r w:rsidRPr="00311858">
              <w:t>rs12469734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0.446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27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2.993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(1.578, 4.407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83532" w:rsidRPr="00311858" w:rsidRDefault="00F83532" w:rsidP="00F83532">
            <w:pPr>
              <w:jc w:val="center"/>
            </w:pPr>
            <w:proofErr w:type="spellStart"/>
            <w:r w:rsidRPr="00311858">
              <w:t>4.58E</w:t>
            </w:r>
            <w:proofErr w:type="spellEnd"/>
            <w:r w:rsidRPr="00311858">
              <w:t>-0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ARL4C</w:t>
            </w:r>
            <w:proofErr w:type="spellEnd"/>
          </w:p>
        </w:tc>
      </w:tr>
      <w:tr w:rsidR="00F83532" w:rsidRPr="00311858" w:rsidTr="00440BEF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roofErr w:type="spellStart"/>
            <w:r w:rsidRPr="00311858">
              <w:t>rs7906180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1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0.363</w:t>
            </w:r>
            <w: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27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2.979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(1.567, 4.391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83532" w:rsidRPr="00311858" w:rsidRDefault="00F83532" w:rsidP="00F83532">
            <w:pPr>
              <w:jc w:val="center"/>
            </w:pPr>
            <w:proofErr w:type="spellStart"/>
            <w:r w:rsidRPr="00311858">
              <w:t>4.81E</w:t>
            </w:r>
            <w:proofErr w:type="spellEnd"/>
            <w:r w:rsidRPr="00311858">
              <w:t>-0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oc100128641</w:t>
            </w:r>
            <w:proofErr w:type="spellEnd"/>
          </w:p>
        </w:tc>
      </w:tr>
      <w:tr w:rsidR="00F83532" w:rsidRPr="00311858" w:rsidTr="00440BEF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r w:rsidRPr="00311858">
              <w:t>…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…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…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…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…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…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…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…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  <w:rPr>
                <w:i/>
                <w:iCs/>
              </w:rPr>
            </w:pPr>
            <w:r w:rsidRPr="00311858">
              <w:rPr>
                <w:i/>
                <w:iCs/>
              </w:rPr>
              <w:t>…</w:t>
            </w:r>
          </w:p>
        </w:tc>
      </w:tr>
      <w:tr w:rsidR="00F83532" w:rsidRPr="00311858" w:rsidTr="00440BEF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roofErr w:type="spellStart"/>
            <w:r w:rsidRPr="00311858">
              <w:t>rs877356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0.225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27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-3.05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83532" w:rsidRPr="00311858" w:rsidRDefault="00F83532" w:rsidP="00F83532">
            <w:pPr>
              <w:jc w:val="center"/>
            </w:pPr>
            <w:r w:rsidRPr="00311858">
              <w:t>(-4.646, -1.454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83532" w:rsidRPr="00311858" w:rsidRDefault="00F83532" w:rsidP="00F83532">
            <w:pPr>
              <w:jc w:val="center"/>
            </w:pPr>
            <w:proofErr w:type="spellStart"/>
            <w:r w:rsidRPr="00311858">
              <w:t>2.22E</w:t>
            </w:r>
            <w:proofErr w:type="spellEnd"/>
            <w:r w:rsidRPr="00311858">
              <w:t>-04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532" w:rsidRPr="00311858" w:rsidRDefault="00F83532" w:rsidP="00F83532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SLC25A48</w:t>
            </w:r>
            <w:proofErr w:type="spellEnd"/>
            <w:r w:rsidRPr="00311858">
              <w:rPr>
                <w:i/>
                <w:iCs/>
              </w:rPr>
              <w:t>/</w:t>
            </w:r>
            <w:proofErr w:type="spellStart"/>
            <w:r w:rsidRPr="00311858">
              <w:rPr>
                <w:i/>
                <w:iCs/>
              </w:rPr>
              <w:t>IL9</w:t>
            </w:r>
            <w:proofErr w:type="spellEnd"/>
          </w:p>
        </w:tc>
      </w:tr>
    </w:tbl>
    <w:p w:rsidR="00F16D79" w:rsidRPr="00311858" w:rsidRDefault="00F16D79" w:rsidP="00F16D79">
      <w:r w:rsidRPr="00311858">
        <w:t>* adjusted for 10 principal components, sex, and cohort of origin</w:t>
      </w:r>
    </w:p>
    <w:p w:rsidR="00F16D79" w:rsidRPr="00311858" w:rsidRDefault="00F16D79" w:rsidP="00F16D79">
      <w:pPr>
        <w:spacing w:line="480" w:lineRule="auto"/>
      </w:pPr>
      <w:r w:rsidRPr="00311858">
        <w:t>^ adjusted for 10 principal components and sex</w:t>
      </w:r>
    </w:p>
    <w:p w:rsidR="0013568B" w:rsidRDefault="007A4840"/>
    <w:sectPr w:rsidR="0013568B" w:rsidSect="00F16D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D79"/>
    <w:rsid w:val="000F7BA0"/>
    <w:rsid w:val="004C5D25"/>
    <w:rsid w:val="00724256"/>
    <w:rsid w:val="007A4840"/>
    <w:rsid w:val="00F16D79"/>
    <w:rsid w:val="00F83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E0844"/>
  <w15:chartTrackingRefBased/>
  <w15:docId w15:val="{D0E0E4AF-FBD8-42A2-959D-7DB4EA0A6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D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2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4</cp:revision>
  <dcterms:created xsi:type="dcterms:W3CDTF">2017-06-09T19:02:00Z</dcterms:created>
  <dcterms:modified xsi:type="dcterms:W3CDTF">2017-06-09T20:01:00Z</dcterms:modified>
</cp:coreProperties>
</file>